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4CA0B" w14:textId="77777777" w:rsidR="00386ADF" w:rsidRPr="00984CAC" w:rsidRDefault="00386ADF" w:rsidP="00924171">
      <w:pPr>
        <w:ind w:left="-993" w:right="2126"/>
        <w:rPr>
          <w:rFonts w:ascii="Times" w:hAnsi="Times"/>
          <w:b/>
        </w:rPr>
      </w:pPr>
    </w:p>
    <w:p w14:paraId="42719D65" w14:textId="77777777" w:rsidR="00523A6A" w:rsidRPr="00193AA3" w:rsidRDefault="00523A6A" w:rsidP="00151BC9">
      <w:pPr>
        <w:spacing w:line="360" w:lineRule="auto"/>
        <w:ind w:left="-709"/>
        <w:rPr>
          <w:rFonts w:ascii="Times" w:hAnsi="Times"/>
          <w:b/>
          <w:sz w:val="20"/>
        </w:rPr>
      </w:pPr>
    </w:p>
    <w:tbl>
      <w:tblPr>
        <w:tblStyle w:val="TableGrid"/>
        <w:tblW w:w="15523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1559"/>
        <w:gridCol w:w="1559"/>
        <w:gridCol w:w="1701"/>
        <w:gridCol w:w="1418"/>
        <w:gridCol w:w="992"/>
        <w:gridCol w:w="567"/>
        <w:gridCol w:w="567"/>
        <w:gridCol w:w="992"/>
        <w:gridCol w:w="1348"/>
      </w:tblGrid>
      <w:tr w:rsidR="00D643E6" w:rsidRPr="00193AA3" w14:paraId="5615C036" w14:textId="3756FEAB" w:rsidTr="002C142E">
        <w:tc>
          <w:tcPr>
            <w:tcW w:w="3828" w:type="dxa"/>
          </w:tcPr>
          <w:p w14:paraId="1702A06B" w14:textId="77777777" w:rsidR="008D2139" w:rsidRPr="00193AA3" w:rsidRDefault="008D2139" w:rsidP="007350DC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89800C" w14:textId="144580FA" w:rsidR="008D2139" w:rsidRPr="00193AA3" w:rsidRDefault="008D2139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Temp</w:t>
            </w:r>
            <w:r w:rsidRPr="00B02C70">
              <w:rPr>
                <w:rFonts w:ascii="Times" w:eastAsia="Times New Roman" w:hAnsi="Times" w:cs="Arial"/>
                <w:vertAlign w:val="superscript"/>
                <w:lang w:eastAsia="en-US"/>
              </w:rPr>
              <w:t>2</w:t>
            </w:r>
          </w:p>
        </w:tc>
        <w:tc>
          <w:tcPr>
            <w:tcW w:w="1559" w:type="dxa"/>
          </w:tcPr>
          <w:p w14:paraId="5AD0EB1B" w14:textId="7611E14E" w:rsidR="008D2139" w:rsidRPr="00193AA3" w:rsidRDefault="008D2139" w:rsidP="00A6760F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</w:t>
            </w:r>
            <w:r>
              <w:rPr>
                <w:rFonts w:ascii="Times" w:eastAsia="Times New Roman" w:hAnsi="Times" w:cs="Arial"/>
                <w:b/>
                <w:lang w:eastAsia="en-US"/>
              </w:rPr>
              <w:t>VM/PVM</w:t>
            </w:r>
            <w:r w:rsidRPr="00193AA3">
              <w:rPr>
                <w:rFonts w:ascii="Times" w:eastAsia="Times New Roman" w:hAnsi="Times" w:cs="Arial"/>
                <w:b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b/>
                <w:lang w:eastAsia="en-US"/>
              </w:rPr>
              <w:t>partially longitudinal</w:t>
            </w:r>
          </w:p>
        </w:tc>
        <w:tc>
          <w:tcPr>
            <w:tcW w:w="1559" w:type="dxa"/>
          </w:tcPr>
          <w:p w14:paraId="1BD85A87" w14:textId="10AD6D1D" w:rsidR="008D2139" w:rsidRPr="00193AA3" w:rsidRDefault="008D2139" w:rsidP="00A6760F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</w:t>
            </w:r>
            <w:r>
              <w:rPr>
                <w:rFonts w:ascii="Times" w:eastAsia="Times New Roman" w:hAnsi="Times" w:cs="Arial"/>
                <w:b/>
                <w:lang w:eastAsia="en-US"/>
              </w:rPr>
              <w:t>VM/PVM</w:t>
            </w:r>
            <w:r w:rsidRPr="00193AA3">
              <w:rPr>
                <w:rFonts w:ascii="Times" w:eastAsia="Times New Roman" w:hAnsi="Times" w:cs="Arial"/>
                <w:b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b/>
                <w:lang w:eastAsia="en-US"/>
              </w:rPr>
              <w:t>longitudinal</w:t>
            </w:r>
          </w:p>
        </w:tc>
        <w:tc>
          <w:tcPr>
            <w:tcW w:w="1701" w:type="dxa"/>
          </w:tcPr>
          <w:p w14:paraId="497B84D3" w14:textId="0D6BF6DF" w:rsidR="008D2139" w:rsidRPr="00193AA3" w:rsidRDefault="008D2139" w:rsidP="00A6760F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</w:t>
            </w:r>
            <w:r>
              <w:rPr>
                <w:rFonts w:ascii="Times" w:eastAsia="Times New Roman" w:hAnsi="Times" w:cs="Arial"/>
                <w:b/>
                <w:lang w:eastAsia="en-US"/>
              </w:rPr>
              <w:t>VM/PVM</w:t>
            </w:r>
            <w:r w:rsidRPr="00193AA3">
              <w:rPr>
                <w:rFonts w:ascii="Times" w:eastAsia="Times New Roman" w:hAnsi="Times" w:cs="Arial"/>
                <w:b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b/>
                <w:lang w:eastAsia="en-US"/>
              </w:rPr>
              <w:t>axon polarity reversal</w:t>
            </w:r>
          </w:p>
        </w:tc>
        <w:tc>
          <w:tcPr>
            <w:tcW w:w="1418" w:type="dxa"/>
          </w:tcPr>
          <w:p w14:paraId="05EF2F1F" w14:textId="72F95597" w:rsidR="008D2139" w:rsidRDefault="008D2139" w:rsidP="00EA1EB8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</w:t>
            </w:r>
            <w:r>
              <w:rPr>
                <w:rFonts w:ascii="Times" w:eastAsia="Times New Roman" w:hAnsi="Times" w:cs="Arial"/>
                <w:b/>
                <w:lang w:eastAsia="en-US"/>
              </w:rPr>
              <w:t>VM/PVM</w:t>
            </w:r>
            <w:r w:rsidRPr="00193AA3">
              <w:rPr>
                <w:rFonts w:ascii="Times" w:eastAsia="Times New Roman" w:hAnsi="Times" w:cs="Arial"/>
                <w:b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b/>
                <w:lang w:eastAsia="en-US"/>
              </w:rPr>
              <w:t>bipolar</w:t>
            </w:r>
          </w:p>
        </w:tc>
        <w:tc>
          <w:tcPr>
            <w:tcW w:w="992" w:type="dxa"/>
          </w:tcPr>
          <w:p w14:paraId="7EAED848" w14:textId="50300D9A" w:rsidR="008D2139" w:rsidRPr="00193AA3" w:rsidRDefault="008D2139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Total defects</w:t>
            </w:r>
          </w:p>
        </w:tc>
        <w:tc>
          <w:tcPr>
            <w:tcW w:w="567" w:type="dxa"/>
          </w:tcPr>
          <w:p w14:paraId="2AC8DAF1" w14:textId="2ED090F2" w:rsidR="008D2139" w:rsidRPr="00193AA3" w:rsidRDefault="008D2139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>
              <w:rPr>
                <w:rFonts w:ascii="Times" w:eastAsia="Times New Roman" w:hAnsi="Times" w:cs="Arial"/>
                <w:b/>
                <w:lang w:eastAsia="en-US"/>
              </w:rPr>
              <w:t>SE</w:t>
            </w:r>
          </w:p>
        </w:tc>
        <w:tc>
          <w:tcPr>
            <w:tcW w:w="567" w:type="dxa"/>
          </w:tcPr>
          <w:p w14:paraId="28568F0B" w14:textId="7E6393DC" w:rsidR="008D2139" w:rsidRPr="00193AA3" w:rsidRDefault="008D2139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b/>
                <w:lang w:eastAsia="en-US"/>
              </w:rPr>
              <w:t>n</w:t>
            </w:r>
            <w:proofErr w:type="gramEnd"/>
          </w:p>
        </w:tc>
        <w:tc>
          <w:tcPr>
            <w:tcW w:w="992" w:type="dxa"/>
          </w:tcPr>
          <w:p w14:paraId="4A35527C" w14:textId="44F5E4C7" w:rsidR="008D2139" w:rsidRDefault="008D2139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</w:t>
            </w:r>
            <w:r>
              <w:rPr>
                <w:rFonts w:ascii="Times" w:eastAsia="Times New Roman" w:hAnsi="Times" w:cs="Arial"/>
                <w:b/>
                <w:lang w:eastAsia="en-US"/>
              </w:rPr>
              <w:t>LM</w:t>
            </w:r>
            <w:r w:rsidRPr="00193AA3">
              <w:rPr>
                <w:rFonts w:ascii="Times" w:eastAsia="Times New Roman" w:hAnsi="Times" w:cs="Arial"/>
                <w:b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b/>
                <w:lang w:eastAsia="en-US"/>
              </w:rPr>
              <w:t>bipolar</w:t>
            </w:r>
          </w:p>
        </w:tc>
        <w:tc>
          <w:tcPr>
            <w:tcW w:w="1348" w:type="dxa"/>
          </w:tcPr>
          <w:p w14:paraId="17FACA6A" w14:textId="77777777" w:rsidR="008D2139" w:rsidRDefault="008D2139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r w:rsidRPr="00193AA3">
              <w:rPr>
                <w:rFonts w:ascii="Times" w:eastAsia="Times New Roman" w:hAnsi="Times" w:cs="Arial"/>
                <w:b/>
                <w:lang w:eastAsia="en-US"/>
              </w:rPr>
              <w:t>A</w:t>
            </w:r>
            <w:r>
              <w:rPr>
                <w:rFonts w:ascii="Times" w:eastAsia="Times New Roman" w:hAnsi="Times" w:cs="Arial"/>
                <w:b/>
                <w:lang w:eastAsia="en-US"/>
              </w:rPr>
              <w:t>LM</w:t>
            </w:r>
            <w:r w:rsidRPr="00193AA3">
              <w:rPr>
                <w:rFonts w:ascii="Times" w:eastAsia="Times New Roman" w:hAnsi="Times" w:cs="Arial"/>
                <w:b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b/>
                <w:lang w:eastAsia="en-US"/>
              </w:rPr>
              <w:t>axon polarity reversal</w:t>
            </w:r>
          </w:p>
          <w:p w14:paraId="0219BAD9" w14:textId="280004D8" w:rsidR="002E3DE5" w:rsidRDefault="002E3DE5" w:rsidP="00D1137B">
            <w:pPr>
              <w:jc w:val="center"/>
              <w:rPr>
                <w:rFonts w:ascii="Times" w:eastAsia="Times New Roman" w:hAnsi="Times" w:cs="Arial"/>
                <w:b/>
                <w:lang w:eastAsia="en-US"/>
              </w:rPr>
            </w:pPr>
            <w:bookmarkStart w:id="0" w:name="_GoBack"/>
            <w:bookmarkEnd w:id="0"/>
          </w:p>
        </w:tc>
      </w:tr>
      <w:tr w:rsidR="00D643E6" w:rsidRPr="00193AA3" w14:paraId="5A75BB70" w14:textId="5ADE6A18" w:rsidTr="002C142E">
        <w:tc>
          <w:tcPr>
            <w:tcW w:w="3828" w:type="dxa"/>
          </w:tcPr>
          <w:p w14:paraId="1B7BC949" w14:textId="7A8309B9" w:rsidR="008D2139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8D2139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</w:p>
        </w:tc>
        <w:tc>
          <w:tcPr>
            <w:tcW w:w="992" w:type="dxa"/>
          </w:tcPr>
          <w:p w14:paraId="0103FBB9" w14:textId="77777777" w:rsidR="008D2139" w:rsidRPr="00D1137B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559" w:type="dxa"/>
          </w:tcPr>
          <w:p w14:paraId="76E5BE0C" w14:textId="53A749D5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559" w:type="dxa"/>
          </w:tcPr>
          <w:p w14:paraId="66B8CBF7" w14:textId="6E32421A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01" w:type="dxa"/>
          </w:tcPr>
          <w:p w14:paraId="719D19EB" w14:textId="213021A0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418" w:type="dxa"/>
          </w:tcPr>
          <w:p w14:paraId="53557FB6" w14:textId="32A8FC39" w:rsidR="008D2139" w:rsidRPr="000536B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992" w:type="dxa"/>
          </w:tcPr>
          <w:p w14:paraId="2E4CC2D3" w14:textId="16166E21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5</w:t>
            </w:r>
          </w:p>
        </w:tc>
        <w:tc>
          <w:tcPr>
            <w:tcW w:w="567" w:type="dxa"/>
          </w:tcPr>
          <w:p w14:paraId="464BDD7A" w14:textId="125571F4" w:rsidR="008D2139" w:rsidRPr="000536B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567" w:type="dxa"/>
          </w:tcPr>
          <w:p w14:paraId="5A7291CF" w14:textId="4D2C50E3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02</w:t>
            </w:r>
          </w:p>
        </w:tc>
        <w:tc>
          <w:tcPr>
            <w:tcW w:w="992" w:type="dxa"/>
          </w:tcPr>
          <w:p w14:paraId="71354F8A" w14:textId="1BBA704A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1D0A36FA" w14:textId="23C68A98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02755BCB" w14:textId="03BCE5B2" w:rsidTr="002C142E">
        <w:tc>
          <w:tcPr>
            <w:tcW w:w="3828" w:type="dxa"/>
          </w:tcPr>
          <w:p w14:paraId="71A4A96D" w14:textId="1018F2B9" w:rsidR="008D2139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8D2139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egl-20(n585) </w:t>
            </w:r>
          </w:p>
        </w:tc>
        <w:tc>
          <w:tcPr>
            <w:tcW w:w="992" w:type="dxa"/>
          </w:tcPr>
          <w:p w14:paraId="7C66E20F" w14:textId="4B6914C4" w:rsidR="008D2139" w:rsidRPr="00E476D7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5504B075" w14:textId="3F112E07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559" w:type="dxa"/>
          </w:tcPr>
          <w:p w14:paraId="2FF26E11" w14:textId="111F9F28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1701" w:type="dxa"/>
          </w:tcPr>
          <w:p w14:paraId="78D569A2" w14:textId="0529887E" w:rsidR="008D2139" w:rsidRPr="00EE3F08" w:rsidRDefault="008D2139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418" w:type="dxa"/>
          </w:tcPr>
          <w:p w14:paraId="3B25C3F8" w14:textId="2565FDC7" w:rsidR="008D2139" w:rsidRPr="000536B8" w:rsidRDefault="008D2139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992" w:type="dxa"/>
          </w:tcPr>
          <w:p w14:paraId="557655E3" w14:textId="5E86AE47" w:rsidR="008D2139" w:rsidRPr="00EE3F08" w:rsidRDefault="008D2139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7</w:t>
            </w:r>
          </w:p>
        </w:tc>
        <w:tc>
          <w:tcPr>
            <w:tcW w:w="567" w:type="dxa"/>
          </w:tcPr>
          <w:p w14:paraId="2961AA00" w14:textId="45081CF6" w:rsidR="008D2139" w:rsidRPr="000536B8" w:rsidRDefault="00EE3F08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567" w:type="dxa"/>
          </w:tcPr>
          <w:p w14:paraId="48C802E3" w14:textId="3827F8F2" w:rsidR="008D2139" w:rsidRPr="00EE3F08" w:rsidRDefault="008D2139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16</w:t>
            </w:r>
          </w:p>
        </w:tc>
        <w:tc>
          <w:tcPr>
            <w:tcW w:w="992" w:type="dxa"/>
          </w:tcPr>
          <w:p w14:paraId="2443FE68" w14:textId="7850A49D" w:rsidR="008D2139" w:rsidRPr="00EE3F08" w:rsidRDefault="008D2139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</w:t>
            </w:r>
          </w:p>
        </w:tc>
        <w:tc>
          <w:tcPr>
            <w:tcW w:w="1348" w:type="dxa"/>
          </w:tcPr>
          <w:p w14:paraId="122A5DDC" w14:textId="12BF9E92" w:rsidR="008D2139" w:rsidRPr="00EE3F08" w:rsidRDefault="008D2139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6E46BB31" w14:textId="77777777" w:rsidTr="002C142E">
        <w:tc>
          <w:tcPr>
            <w:tcW w:w="3828" w:type="dxa"/>
          </w:tcPr>
          <w:p w14:paraId="4B5686A7" w14:textId="17B92B3F" w:rsidR="00DD66C1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727F0E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v489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2" w:type="dxa"/>
          </w:tcPr>
          <w:p w14:paraId="51788451" w14:textId="77777777" w:rsidR="00DD66C1" w:rsidRPr="00E476D7" w:rsidRDefault="00DD66C1" w:rsidP="00D1137B">
            <w:pPr>
              <w:spacing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778F47D" w14:textId="0DF8F883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1559" w:type="dxa"/>
          </w:tcPr>
          <w:p w14:paraId="164829D1" w14:textId="23627D4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701" w:type="dxa"/>
          </w:tcPr>
          <w:p w14:paraId="6978F890" w14:textId="146BDAEB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1418" w:type="dxa"/>
          </w:tcPr>
          <w:p w14:paraId="60E48AA5" w14:textId="08BA149C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992" w:type="dxa"/>
          </w:tcPr>
          <w:p w14:paraId="3AA7D015" w14:textId="65B550BA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2</w:t>
            </w:r>
          </w:p>
        </w:tc>
        <w:tc>
          <w:tcPr>
            <w:tcW w:w="567" w:type="dxa"/>
          </w:tcPr>
          <w:p w14:paraId="52E67DEF" w14:textId="77E6E847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567" w:type="dxa"/>
          </w:tcPr>
          <w:p w14:paraId="6F7A1E86" w14:textId="7069DD88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20</w:t>
            </w:r>
          </w:p>
        </w:tc>
        <w:tc>
          <w:tcPr>
            <w:tcW w:w="992" w:type="dxa"/>
          </w:tcPr>
          <w:p w14:paraId="3AF1FFAE" w14:textId="2864A06C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2</w:t>
            </w:r>
          </w:p>
        </w:tc>
        <w:tc>
          <w:tcPr>
            <w:tcW w:w="1348" w:type="dxa"/>
          </w:tcPr>
          <w:p w14:paraId="70EA7992" w14:textId="376B0602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3</w:t>
            </w:r>
          </w:p>
        </w:tc>
      </w:tr>
      <w:tr w:rsidR="00D643E6" w:rsidRPr="00193AA3" w14:paraId="25CEAF54" w14:textId="77777777" w:rsidTr="002C142E">
        <w:tc>
          <w:tcPr>
            <w:tcW w:w="3828" w:type="dxa"/>
          </w:tcPr>
          <w:p w14:paraId="0FB463BF" w14:textId="26015410" w:rsidR="00DD66C1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727F0E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v489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2" w:type="dxa"/>
          </w:tcPr>
          <w:p w14:paraId="16635A59" w14:textId="61BE3EF6" w:rsidR="00DD66C1" w:rsidRPr="00E476D7" w:rsidRDefault="00DD66C1" w:rsidP="00D1137B">
            <w:pPr>
              <w:spacing w:line="36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eastAsia="en-US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7C8DD880" w14:textId="5A824213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559" w:type="dxa"/>
          </w:tcPr>
          <w:p w14:paraId="68B7B456" w14:textId="522DC385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9</w:t>
            </w:r>
          </w:p>
        </w:tc>
        <w:tc>
          <w:tcPr>
            <w:tcW w:w="1701" w:type="dxa"/>
          </w:tcPr>
          <w:p w14:paraId="6A8E4199" w14:textId="40B29F6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418" w:type="dxa"/>
          </w:tcPr>
          <w:p w14:paraId="6E777C2C" w14:textId="1F9932D1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5</w:t>
            </w:r>
          </w:p>
        </w:tc>
        <w:tc>
          <w:tcPr>
            <w:tcW w:w="992" w:type="dxa"/>
          </w:tcPr>
          <w:p w14:paraId="78E38BE8" w14:textId="533F48F4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9</w:t>
            </w:r>
          </w:p>
        </w:tc>
        <w:tc>
          <w:tcPr>
            <w:tcW w:w="567" w:type="dxa"/>
          </w:tcPr>
          <w:p w14:paraId="4C7B4116" w14:textId="3DDE87FD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2F7CC1EF" w14:textId="1D13DC77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75</w:t>
            </w:r>
          </w:p>
        </w:tc>
        <w:tc>
          <w:tcPr>
            <w:tcW w:w="992" w:type="dxa"/>
          </w:tcPr>
          <w:p w14:paraId="6028B89A" w14:textId="1DFD75C2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153ED06D" w14:textId="1F9B539E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2C3CDC07" w14:textId="0E51B727" w:rsidTr="002C142E">
        <w:tc>
          <w:tcPr>
            <w:tcW w:w="3828" w:type="dxa"/>
          </w:tcPr>
          <w:p w14:paraId="6B4F3783" w14:textId="2586D32C" w:rsidR="00DD66C1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)</w:t>
            </w:r>
          </w:p>
        </w:tc>
        <w:tc>
          <w:tcPr>
            <w:tcW w:w="992" w:type="dxa"/>
          </w:tcPr>
          <w:p w14:paraId="73D1D01E" w14:textId="77777777" w:rsidR="00DD66C1" w:rsidRPr="00E476D7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559" w:type="dxa"/>
          </w:tcPr>
          <w:p w14:paraId="59118258" w14:textId="53C83FA7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1559" w:type="dxa"/>
          </w:tcPr>
          <w:p w14:paraId="0FC24E27" w14:textId="191ECF64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01" w:type="dxa"/>
          </w:tcPr>
          <w:p w14:paraId="459CC262" w14:textId="4E86C0A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418" w:type="dxa"/>
          </w:tcPr>
          <w:p w14:paraId="37C6D05C" w14:textId="17E0E2E9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992" w:type="dxa"/>
          </w:tcPr>
          <w:p w14:paraId="536931BD" w14:textId="758B9791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4504DB5D" w14:textId="73014F8A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567" w:type="dxa"/>
          </w:tcPr>
          <w:p w14:paraId="3B324A0B" w14:textId="708625A4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32</w:t>
            </w:r>
          </w:p>
        </w:tc>
        <w:tc>
          <w:tcPr>
            <w:tcW w:w="992" w:type="dxa"/>
          </w:tcPr>
          <w:p w14:paraId="57E1A8B4" w14:textId="3C238F03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2E57A65C" w14:textId="5C33071A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4AD2D0BB" w14:textId="4D5D3E64" w:rsidTr="002C142E">
        <w:tc>
          <w:tcPr>
            <w:tcW w:w="3828" w:type="dxa"/>
          </w:tcPr>
          <w:p w14:paraId="35D1B250" w14:textId="406000EC" w:rsidR="00DD66C1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992" w:type="dxa"/>
          </w:tcPr>
          <w:p w14:paraId="0FF6C5BE" w14:textId="22E38CE9" w:rsidR="00DD66C1" w:rsidRPr="00E476D7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48B282A0" w14:textId="11DB5F46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559" w:type="dxa"/>
          </w:tcPr>
          <w:p w14:paraId="034A0C9F" w14:textId="27E2B388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1701" w:type="dxa"/>
          </w:tcPr>
          <w:p w14:paraId="296A12C1" w14:textId="3F0E3D9A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418" w:type="dxa"/>
          </w:tcPr>
          <w:p w14:paraId="280A40C2" w14:textId="205E0494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992" w:type="dxa"/>
          </w:tcPr>
          <w:p w14:paraId="4B479656" w14:textId="6FD8B1C2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5</w:t>
            </w:r>
          </w:p>
        </w:tc>
        <w:tc>
          <w:tcPr>
            <w:tcW w:w="567" w:type="dxa"/>
          </w:tcPr>
          <w:p w14:paraId="19FDFABF" w14:textId="634BE71A" w:rsidR="00DD66C1" w:rsidRPr="000536B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567" w:type="dxa"/>
          </w:tcPr>
          <w:p w14:paraId="692F4BFA" w14:textId="655EFA97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16</w:t>
            </w:r>
          </w:p>
        </w:tc>
        <w:tc>
          <w:tcPr>
            <w:tcW w:w="992" w:type="dxa"/>
          </w:tcPr>
          <w:p w14:paraId="55B1F9F9" w14:textId="134F6DAD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56789580" w14:textId="2CA455E6" w:rsidR="00DD66C1" w:rsidRPr="00EE3F08" w:rsidRDefault="00DD66C1" w:rsidP="00765926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274E8ECB" w14:textId="6BB37D84" w:rsidTr="002C142E">
        <w:tc>
          <w:tcPr>
            <w:tcW w:w="3828" w:type="dxa"/>
          </w:tcPr>
          <w:p w14:paraId="149E6CC8" w14:textId="2D475B50" w:rsidR="00DD66C1" w:rsidRPr="00193AA3" w:rsidRDefault="002A095D" w:rsidP="002A095D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114A8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</w:p>
        </w:tc>
        <w:tc>
          <w:tcPr>
            <w:tcW w:w="992" w:type="dxa"/>
          </w:tcPr>
          <w:p w14:paraId="4C35A1FC" w14:textId="77777777" w:rsidR="00DD66C1" w:rsidRPr="00E476D7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559" w:type="dxa"/>
          </w:tcPr>
          <w:p w14:paraId="1CBFECC8" w14:textId="443ECA40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559" w:type="dxa"/>
          </w:tcPr>
          <w:p w14:paraId="09EB6A02" w14:textId="4E06F13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5</w:t>
            </w:r>
          </w:p>
        </w:tc>
        <w:tc>
          <w:tcPr>
            <w:tcW w:w="1701" w:type="dxa"/>
          </w:tcPr>
          <w:p w14:paraId="6AF51A6D" w14:textId="2298C199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418" w:type="dxa"/>
          </w:tcPr>
          <w:p w14:paraId="71E78545" w14:textId="296DD412" w:rsidR="00DD66C1" w:rsidRPr="000536B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992" w:type="dxa"/>
          </w:tcPr>
          <w:p w14:paraId="24284947" w14:textId="07427CA2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27</w:t>
            </w:r>
          </w:p>
        </w:tc>
        <w:tc>
          <w:tcPr>
            <w:tcW w:w="567" w:type="dxa"/>
          </w:tcPr>
          <w:p w14:paraId="0E09E4EC" w14:textId="1455604A" w:rsidR="00DD66C1" w:rsidRPr="000536B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6FA4D4D0" w14:textId="07C04FFF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35</w:t>
            </w:r>
          </w:p>
        </w:tc>
        <w:tc>
          <w:tcPr>
            <w:tcW w:w="992" w:type="dxa"/>
          </w:tcPr>
          <w:p w14:paraId="62E29AFF" w14:textId="5682B69F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</w:t>
            </w:r>
          </w:p>
        </w:tc>
        <w:tc>
          <w:tcPr>
            <w:tcW w:w="1348" w:type="dxa"/>
          </w:tcPr>
          <w:p w14:paraId="4C4A43E6" w14:textId="37803026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</w:t>
            </w:r>
          </w:p>
        </w:tc>
      </w:tr>
      <w:tr w:rsidR="00D643E6" w:rsidRPr="00193AA3" w14:paraId="67DCDD24" w14:textId="28C22A36" w:rsidTr="002C142E">
        <w:tc>
          <w:tcPr>
            <w:tcW w:w="3828" w:type="dxa"/>
          </w:tcPr>
          <w:p w14:paraId="0BC8C0D7" w14:textId="0E4ADE6C" w:rsidR="00DD66C1" w:rsidRPr="00193AA3" w:rsidRDefault="002A095D" w:rsidP="002A095D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114A8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2" w:type="dxa"/>
          </w:tcPr>
          <w:p w14:paraId="0F4BDC8B" w14:textId="0F9A47E4" w:rsidR="00DD66C1" w:rsidRPr="00E476D7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2F9AA956" w14:textId="0C0B9442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6</w:t>
            </w:r>
          </w:p>
        </w:tc>
        <w:tc>
          <w:tcPr>
            <w:tcW w:w="1559" w:type="dxa"/>
          </w:tcPr>
          <w:p w14:paraId="5B5F08AE" w14:textId="33435935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9</w:t>
            </w:r>
          </w:p>
        </w:tc>
        <w:tc>
          <w:tcPr>
            <w:tcW w:w="1701" w:type="dxa"/>
          </w:tcPr>
          <w:p w14:paraId="23098153" w14:textId="39C206B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3</w:t>
            </w:r>
          </w:p>
        </w:tc>
        <w:tc>
          <w:tcPr>
            <w:tcW w:w="1418" w:type="dxa"/>
          </w:tcPr>
          <w:p w14:paraId="7EFE819F" w14:textId="6387963B" w:rsidR="00DD66C1" w:rsidRPr="000536B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9</w:t>
            </w:r>
          </w:p>
        </w:tc>
        <w:tc>
          <w:tcPr>
            <w:tcW w:w="992" w:type="dxa"/>
          </w:tcPr>
          <w:p w14:paraId="04A5965A" w14:textId="672842C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37</w:t>
            </w:r>
          </w:p>
        </w:tc>
        <w:tc>
          <w:tcPr>
            <w:tcW w:w="567" w:type="dxa"/>
          </w:tcPr>
          <w:p w14:paraId="0E59CC95" w14:textId="71EDB333" w:rsidR="00DD66C1" w:rsidRPr="000536B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0E43FB6B" w14:textId="77C994A4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color w:val="0D0D0D" w:themeColor="text1" w:themeTint="F2"/>
                <w:sz w:val="20"/>
              </w:rPr>
              <w:t>125</w:t>
            </w:r>
          </w:p>
        </w:tc>
        <w:tc>
          <w:tcPr>
            <w:tcW w:w="992" w:type="dxa"/>
          </w:tcPr>
          <w:p w14:paraId="681023D3" w14:textId="218534B6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3</w:t>
            </w:r>
          </w:p>
        </w:tc>
        <w:tc>
          <w:tcPr>
            <w:tcW w:w="1348" w:type="dxa"/>
          </w:tcPr>
          <w:p w14:paraId="3817FC5D" w14:textId="4BC3E23E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 w:rsidRPr="00EE3F08"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71515529" w14:textId="3C7386FF" w:rsidTr="002C142E">
        <w:tc>
          <w:tcPr>
            <w:tcW w:w="3828" w:type="dxa"/>
          </w:tcPr>
          <w:p w14:paraId="1F1C976E" w14:textId="62391940" w:rsidR="00DD66C1" w:rsidRPr="00193AA3" w:rsidRDefault="002A095D" w:rsidP="002A095D">
            <w:pPr>
              <w:rPr>
                <w:rFonts w:ascii="Arial" w:eastAsia="Times New Roman" w:hAnsi="Arial" w:cs="Arial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</w:t>
            </w:r>
            <w:r w:rsidR="00DD66C1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="00DD66C1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114A8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</w:p>
        </w:tc>
        <w:tc>
          <w:tcPr>
            <w:tcW w:w="992" w:type="dxa"/>
          </w:tcPr>
          <w:p w14:paraId="175A9529" w14:textId="12A1FC96" w:rsidR="00DD66C1" w:rsidRPr="00E476D7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26EA1946" w14:textId="2CDF8689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6</w:t>
            </w:r>
          </w:p>
        </w:tc>
        <w:tc>
          <w:tcPr>
            <w:tcW w:w="1559" w:type="dxa"/>
          </w:tcPr>
          <w:p w14:paraId="7DD862C0" w14:textId="3E0F6122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5</w:t>
            </w:r>
          </w:p>
        </w:tc>
        <w:tc>
          <w:tcPr>
            <w:tcW w:w="1701" w:type="dxa"/>
          </w:tcPr>
          <w:p w14:paraId="7622FB86" w14:textId="4EB1D688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</w:t>
            </w:r>
          </w:p>
        </w:tc>
        <w:tc>
          <w:tcPr>
            <w:tcW w:w="1418" w:type="dxa"/>
          </w:tcPr>
          <w:p w14:paraId="49BB1C7B" w14:textId="70EA68AC" w:rsidR="00DD66C1" w:rsidRPr="000536B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8</w:t>
            </w:r>
          </w:p>
        </w:tc>
        <w:tc>
          <w:tcPr>
            <w:tcW w:w="992" w:type="dxa"/>
          </w:tcPr>
          <w:p w14:paraId="24FF109A" w14:textId="0EC4F79B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41</w:t>
            </w:r>
          </w:p>
        </w:tc>
        <w:tc>
          <w:tcPr>
            <w:tcW w:w="567" w:type="dxa"/>
          </w:tcPr>
          <w:p w14:paraId="717A1B25" w14:textId="01594C4C" w:rsidR="00DD66C1" w:rsidRPr="000536B8" w:rsidRDefault="005B1BEA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619761B3" w14:textId="1639124F" w:rsidR="00DD66C1" w:rsidRPr="00E476D7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hAnsi="Times" w:cs="Times New Roman"/>
                <w:color w:val="0D0D0D" w:themeColor="text1" w:themeTint="F2"/>
                <w:sz w:val="20"/>
              </w:rPr>
              <w:t>177</w:t>
            </w:r>
          </w:p>
        </w:tc>
        <w:tc>
          <w:tcPr>
            <w:tcW w:w="992" w:type="dxa"/>
          </w:tcPr>
          <w:p w14:paraId="52D2C154" w14:textId="0CED875A" w:rsidR="00DD66C1" w:rsidRPr="00EE3F08" w:rsidRDefault="00A865FD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</w:t>
            </w:r>
          </w:p>
        </w:tc>
        <w:tc>
          <w:tcPr>
            <w:tcW w:w="1348" w:type="dxa"/>
          </w:tcPr>
          <w:p w14:paraId="31856D93" w14:textId="0F6E407F" w:rsidR="00DD66C1" w:rsidRPr="00EE3F08" w:rsidRDefault="00A865FD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304153D5" w14:textId="77777777" w:rsidTr="002C142E">
        <w:tc>
          <w:tcPr>
            <w:tcW w:w="3828" w:type="dxa"/>
          </w:tcPr>
          <w:p w14:paraId="05F93305" w14:textId="2734F00D" w:rsidR="00DD66C1" w:rsidRPr="00D643E6" w:rsidRDefault="002A095D" w:rsidP="00193AA3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E476D7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5(e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="00E476D7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vIs41-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1</w:t>
            </w:r>
            <w:r w:rsidR="00D8643E" w:rsidRPr="00E10D85">
              <w:rPr>
                <w:rFonts w:ascii="Times" w:eastAsia="Times New Roman" w:hAnsi="Times" w:cs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14:paraId="44270408" w14:textId="6B63C534" w:rsidR="00DD66C1" w:rsidRPr="00E476D7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27D2901B" w14:textId="7DCBB0F1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8</w:t>
            </w:r>
          </w:p>
        </w:tc>
        <w:tc>
          <w:tcPr>
            <w:tcW w:w="1559" w:type="dxa"/>
          </w:tcPr>
          <w:p w14:paraId="53EF368C" w14:textId="6F0E33E9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7</w:t>
            </w:r>
          </w:p>
        </w:tc>
        <w:tc>
          <w:tcPr>
            <w:tcW w:w="1701" w:type="dxa"/>
          </w:tcPr>
          <w:p w14:paraId="1B0C716D" w14:textId="17800C34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</w:t>
            </w:r>
          </w:p>
        </w:tc>
        <w:tc>
          <w:tcPr>
            <w:tcW w:w="1418" w:type="dxa"/>
          </w:tcPr>
          <w:p w14:paraId="476830E6" w14:textId="6BBE9521" w:rsidR="00DD66C1" w:rsidRPr="000536B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992" w:type="dxa"/>
          </w:tcPr>
          <w:p w14:paraId="0328BA48" w14:textId="1576EF79" w:rsidR="00DD66C1" w:rsidRPr="00EE3F08" w:rsidRDefault="005B1BEA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20</w:t>
            </w:r>
          </w:p>
        </w:tc>
        <w:tc>
          <w:tcPr>
            <w:tcW w:w="567" w:type="dxa"/>
          </w:tcPr>
          <w:p w14:paraId="4C7EFDA6" w14:textId="59D0A0CD" w:rsidR="00DD66C1" w:rsidRPr="000536B8" w:rsidRDefault="005B1BEA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3ED5AA90" w14:textId="268020B1" w:rsidR="00DD66C1" w:rsidRPr="00E476D7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hAnsi="Times" w:cs="Times New Roman"/>
                <w:color w:val="0D0D0D" w:themeColor="text1" w:themeTint="F2"/>
                <w:sz w:val="20"/>
              </w:rPr>
              <w:t>106</w:t>
            </w:r>
          </w:p>
        </w:tc>
        <w:tc>
          <w:tcPr>
            <w:tcW w:w="992" w:type="dxa"/>
          </w:tcPr>
          <w:p w14:paraId="25FD3E51" w14:textId="00FD01DC" w:rsidR="00DD66C1" w:rsidRPr="00EE3F08" w:rsidRDefault="00A865FD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7F4C6165" w14:textId="13ACEF7A" w:rsidR="00DD66C1" w:rsidRPr="00EE3F08" w:rsidRDefault="00A865FD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70F865DB" w14:textId="4AA88BC3" w:rsidTr="002C142E">
        <w:tc>
          <w:tcPr>
            <w:tcW w:w="3828" w:type="dxa"/>
          </w:tcPr>
          <w:p w14:paraId="583CF802" w14:textId="34E9D96C" w:rsidR="00DD66C1" w:rsidRPr="00D643E6" w:rsidRDefault="002A095D" w:rsidP="00E476D7">
            <w:pP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muIs32</w:t>
            </w:r>
            <w:proofErr w:type="gramEnd"/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unc-</w:t>
            </w:r>
            <w:r w:rsidR="00E476D7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(e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53</w:t>
            </w:r>
            <w:r w:rsidR="00E476D7" w:rsidRPr="00193AA3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)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gl-20(n585)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;</w:t>
            </w:r>
            <w:r w:rsidR="00E10D85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 xml:space="preserve"> </w:t>
            </w:r>
            <w:r w:rsidR="00E476D7">
              <w:rPr>
                <w:rFonts w:ascii="Times" w:eastAsia="Times New Roman" w:hAnsi="Times" w:cs="Arial"/>
                <w:i/>
                <w:sz w:val="20"/>
                <w:szCs w:val="20"/>
                <w:lang w:eastAsia="en-US"/>
              </w:rPr>
              <w:t>evIs41-2</w:t>
            </w:r>
            <w:r w:rsidR="002C142E" w:rsidRPr="009C39F0">
              <w:rPr>
                <w:rFonts w:ascii="Times" w:eastAsia="Times New Roman" w:hAnsi="Times" w:cs="Arial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14:paraId="1E06C47B" w14:textId="6D915D5D" w:rsidR="00DD66C1" w:rsidRPr="00E476D7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eastAsia="Times New Roman" w:hAnsi="Times" w:cs="Arial"/>
                <w:sz w:val="20"/>
                <w:szCs w:val="20"/>
                <w:lang w:eastAsia="en-US"/>
              </w:rPr>
              <w:t>25°C</w:t>
            </w:r>
          </w:p>
        </w:tc>
        <w:tc>
          <w:tcPr>
            <w:tcW w:w="1559" w:type="dxa"/>
          </w:tcPr>
          <w:p w14:paraId="36035725" w14:textId="0A501A58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1559" w:type="dxa"/>
          </w:tcPr>
          <w:p w14:paraId="3932E7EE" w14:textId="0EEA5454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7</w:t>
            </w:r>
          </w:p>
        </w:tc>
        <w:tc>
          <w:tcPr>
            <w:tcW w:w="1701" w:type="dxa"/>
          </w:tcPr>
          <w:p w14:paraId="3A07DA3B" w14:textId="2660F6D7" w:rsidR="00DD66C1" w:rsidRPr="00EE3F0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418" w:type="dxa"/>
          </w:tcPr>
          <w:p w14:paraId="0353466B" w14:textId="096BFC91" w:rsidR="00DD66C1" w:rsidRPr="000536B8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9</w:t>
            </w:r>
          </w:p>
        </w:tc>
        <w:tc>
          <w:tcPr>
            <w:tcW w:w="992" w:type="dxa"/>
          </w:tcPr>
          <w:p w14:paraId="1212F7E6" w14:textId="0ECD9EFF" w:rsidR="00DD66C1" w:rsidRPr="00EE3F08" w:rsidRDefault="005B1BEA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20</w:t>
            </w:r>
          </w:p>
        </w:tc>
        <w:tc>
          <w:tcPr>
            <w:tcW w:w="567" w:type="dxa"/>
          </w:tcPr>
          <w:p w14:paraId="14C28428" w14:textId="33B5C439" w:rsidR="00DD66C1" w:rsidRPr="000536B8" w:rsidRDefault="005B1BEA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567" w:type="dxa"/>
          </w:tcPr>
          <w:p w14:paraId="20F334A7" w14:textId="1C72DE6D" w:rsidR="00DD66C1" w:rsidRPr="00E476D7" w:rsidRDefault="00E476D7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476D7">
              <w:rPr>
                <w:rFonts w:ascii="Times" w:hAnsi="Times" w:cs="Times New Roman"/>
                <w:color w:val="0D0D0D" w:themeColor="text1" w:themeTint="F2"/>
                <w:sz w:val="20"/>
              </w:rPr>
              <w:t>116</w:t>
            </w:r>
          </w:p>
        </w:tc>
        <w:tc>
          <w:tcPr>
            <w:tcW w:w="992" w:type="dxa"/>
          </w:tcPr>
          <w:p w14:paraId="59D78341" w14:textId="053D0CE6" w:rsidR="00DD66C1" w:rsidRPr="00EE3F08" w:rsidRDefault="00A865FD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58470682" w14:textId="6C6BDCA8" w:rsidR="00DD66C1" w:rsidRPr="00EE3F08" w:rsidRDefault="00A865FD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54E52711" w14:textId="78B3C187" w:rsidTr="002C142E">
        <w:tc>
          <w:tcPr>
            <w:tcW w:w="3828" w:type="dxa"/>
          </w:tcPr>
          <w:p w14:paraId="04687EF2" w14:textId="0A46CEA4" w:rsidR="00DD66C1" w:rsidRPr="00193AA3" w:rsidRDefault="00DD66C1" w:rsidP="007350DC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unc</w:t>
            </w:r>
            <w:proofErr w:type="gramEnd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-6(ev400)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</w:rPr>
              <w:t>;</w:t>
            </w:r>
            <w:r w:rsidR="00E10D85">
              <w:rPr>
                <w:rFonts w:ascii="Times" w:eastAsia="Times New Roman" w:hAnsi="Times" w:cs="Times New Roman"/>
                <w:i/>
                <w:sz w:val="20"/>
                <w:szCs w:val="20"/>
              </w:rPr>
              <w:t xml:space="preserve"> </w:t>
            </w:r>
            <w:r w:rsidRPr="007F5E73">
              <w:rPr>
                <w:rFonts w:ascii="Times" w:eastAsia="Times New Roman" w:hAnsi="Times" w:cs="Times New Roman"/>
                <w:i/>
                <w:sz w:val="20"/>
                <w:szCs w:val="20"/>
              </w:rPr>
              <w:t>zdIs5</w:t>
            </w:r>
            <w:r w:rsidR="00D8643E" w:rsidRPr="006F6FD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62CE306D" w14:textId="77777777" w:rsidR="00DD66C1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559" w:type="dxa"/>
          </w:tcPr>
          <w:p w14:paraId="37DAAB1C" w14:textId="01A524B0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/1</w:t>
            </w:r>
          </w:p>
        </w:tc>
        <w:tc>
          <w:tcPr>
            <w:tcW w:w="1559" w:type="dxa"/>
          </w:tcPr>
          <w:p w14:paraId="5AE3168E" w14:textId="54A75F31" w:rsidR="00DD66C1" w:rsidRPr="00EE3F08" w:rsidRDefault="00DD66C1" w:rsidP="00EF4061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4/17</w:t>
            </w:r>
          </w:p>
        </w:tc>
        <w:tc>
          <w:tcPr>
            <w:tcW w:w="1701" w:type="dxa"/>
          </w:tcPr>
          <w:p w14:paraId="29DF82AF" w14:textId="72B3E05B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2/1</w:t>
            </w:r>
          </w:p>
        </w:tc>
        <w:tc>
          <w:tcPr>
            <w:tcW w:w="1418" w:type="dxa"/>
          </w:tcPr>
          <w:p w14:paraId="0B3A3639" w14:textId="79B30222" w:rsidR="00DD66C1" w:rsidRPr="000536B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1/</w:t>
            </w: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</w:t>
            </w:r>
          </w:p>
        </w:tc>
        <w:tc>
          <w:tcPr>
            <w:tcW w:w="992" w:type="dxa"/>
          </w:tcPr>
          <w:p w14:paraId="799A46FE" w14:textId="33FBD0BD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31/23</w:t>
            </w:r>
          </w:p>
        </w:tc>
        <w:tc>
          <w:tcPr>
            <w:tcW w:w="567" w:type="dxa"/>
          </w:tcPr>
          <w:p w14:paraId="1E908873" w14:textId="7E5392A2" w:rsidR="00DD66C1" w:rsidRPr="00EF4061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F4061">
              <w:rPr>
                <w:rFonts w:ascii="Times" w:hAnsi="Times" w:cs="Times New Roman"/>
                <w:color w:val="0D0D0D" w:themeColor="text1" w:themeTint="F2"/>
                <w:sz w:val="20"/>
              </w:rPr>
              <w:t>4/4</w:t>
            </w:r>
          </w:p>
        </w:tc>
        <w:tc>
          <w:tcPr>
            <w:tcW w:w="567" w:type="dxa"/>
          </w:tcPr>
          <w:p w14:paraId="4EB9E990" w14:textId="4C587190" w:rsidR="00DD66C1" w:rsidRPr="00E87E5F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87E5F">
              <w:rPr>
                <w:rFonts w:ascii="Times" w:hAnsi="Times" w:cs="Times New Roman"/>
                <w:color w:val="0D0D0D" w:themeColor="text1" w:themeTint="F2"/>
                <w:sz w:val="20"/>
              </w:rPr>
              <w:t>128</w:t>
            </w:r>
          </w:p>
        </w:tc>
        <w:tc>
          <w:tcPr>
            <w:tcW w:w="992" w:type="dxa"/>
          </w:tcPr>
          <w:p w14:paraId="315356AC" w14:textId="4729E57C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7CAC28B0" w14:textId="2D55AE20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1F408132" w14:textId="5E761B76" w:rsidTr="002C142E">
        <w:tc>
          <w:tcPr>
            <w:tcW w:w="3828" w:type="dxa"/>
          </w:tcPr>
          <w:p w14:paraId="76189D13" w14:textId="59722B37" w:rsidR="00DD66C1" w:rsidRPr="00193AA3" w:rsidRDefault="00DD66C1" w:rsidP="00E179DF">
            <w:pPr>
              <w:spacing w:line="360" w:lineRule="auto"/>
              <w:rPr>
                <w:rFonts w:ascii="Times" w:hAnsi="Times" w:cs="Times New Roman"/>
                <w:b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mig</w:t>
            </w:r>
            <w:proofErr w:type="gramEnd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-14(k124)</w:t>
            </w:r>
            <w:r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;</w:t>
            </w:r>
            <w:r w:rsidR="00E10D85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7F5E73">
              <w:rPr>
                <w:rFonts w:ascii="Times" w:eastAsia="Times New Roman" w:hAnsi="Times" w:cs="Times New Roman"/>
                <w:i/>
                <w:sz w:val="20"/>
                <w:szCs w:val="20"/>
              </w:rPr>
              <w:t>zdIs5</w:t>
            </w:r>
          </w:p>
        </w:tc>
        <w:tc>
          <w:tcPr>
            <w:tcW w:w="992" w:type="dxa"/>
          </w:tcPr>
          <w:p w14:paraId="6A2FF8E3" w14:textId="27449431" w:rsidR="00DD66C1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559" w:type="dxa"/>
          </w:tcPr>
          <w:p w14:paraId="294EE34E" w14:textId="003D2638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/1</w:t>
            </w:r>
          </w:p>
        </w:tc>
        <w:tc>
          <w:tcPr>
            <w:tcW w:w="1559" w:type="dxa"/>
          </w:tcPr>
          <w:p w14:paraId="5272F57C" w14:textId="5B0C4CA2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701" w:type="dxa"/>
          </w:tcPr>
          <w:p w14:paraId="25081F28" w14:textId="01E4C3BD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1418" w:type="dxa"/>
          </w:tcPr>
          <w:p w14:paraId="2E71FEA9" w14:textId="4035D7D1" w:rsidR="00DD66C1" w:rsidRPr="000536B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0536B8">
              <w:rPr>
                <w:rFonts w:ascii="Times" w:hAnsi="Times" w:cs="Times New Roman"/>
                <w:color w:val="0D0D0D" w:themeColor="text1" w:themeTint="F2"/>
                <w:sz w:val="20"/>
              </w:rPr>
              <w:t>0</w:t>
            </w:r>
          </w:p>
        </w:tc>
        <w:tc>
          <w:tcPr>
            <w:tcW w:w="992" w:type="dxa"/>
          </w:tcPr>
          <w:p w14:paraId="29A46E09" w14:textId="57973939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1/1</w:t>
            </w:r>
          </w:p>
        </w:tc>
        <w:tc>
          <w:tcPr>
            <w:tcW w:w="567" w:type="dxa"/>
          </w:tcPr>
          <w:p w14:paraId="130B2203" w14:textId="5F7B351E" w:rsidR="00DD66C1" w:rsidRPr="002C529B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2C529B">
              <w:rPr>
                <w:rFonts w:ascii="Times" w:hAnsi="Times" w:cs="Times New Roman"/>
                <w:color w:val="0D0D0D" w:themeColor="text1" w:themeTint="F2"/>
                <w:sz w:val="20"/>
              </w:rPr>
              <w:t>1/1</w:t>
            </w:r>
          </w:p>
        </w:tc>
        <w:tc>
          <w:tcPr>
            <w:tcW w:w="567" w:type="dxa"/>
          </w:tcPr>
          <w:p w14:paraId="7BF6A48D" w14:textId="78097215" w:rsidR="00DD66C1" w:rsidRPr="00E87E5F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87E5F">
              <w:rPr>
                <w:rFonts w:ascii="Times" w:hAnsi="Times" w:cs="Times New Roman"/>
                <w:color w:val="0D0D0D" w:themeColor="text1" w:themeTint="F2"/>
                <w:sz w:val="20"/>
              </w:rPr>
              <w:t>112</w:t>
            </w:r>
          </w:p>
        </w:tc>
        <w:tc>
          <w:tcPr>
            <w:tcW w:w="992" w:type="dxa"/>
          </w:tcPr>
          <w:p w14:paraId="1F5221E1" w14:textId="74B10C18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6</w:t>
            </w:r>
          </w:p>
        </w:tc>
        <w:tc>
          <w:tcPr>
            <w:tcW w:w="1348" w:type="dxa"/>
          </w:tcPr>
          <w:p w14:paraId="24B28612" w14:textId="5CD76C30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</w:tr>
      <w:tr w:rsidR="00D643E6" w:rsidRPr="00193AA3" w14:paraId="41F65243" w14:textId="035AFB6A" w:rsidTr="002C142E">
        <w:tc>
          <w:tcPr>
            <w:tcW w:w="3828" w:type="dxa"/>
          </w:tcPr>
          <w:p w14:paraId="08A92B44" w14:textId="2D4EE034" w:rsidR="00DD66C1" w:rsidRPr="00193AA3" w:rsidRDefault="00DD66C1" w:rsidP="007350DC">
            <w:pPr>
              <w:spacing w:line="360" w:lineRule="auto"/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</w:pPr>
            <w:proofErr w:type="gramStart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mig</w:t>
            </w:r>
            <w:proofErr w:type="gramEnd"/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-14(k124);</w:t>
            </w:r>
            <w:r w:rsidR="00E10D85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193AA3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unc-6(ev400)</w:t>
            </w:r>
            <w:r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>;</w:t>
            </w:r>
            <w:r w:rsidR="00E10D85">
              <w:rPr>
                <w:rFonts w:ascii="Times" w:hAnsi="Times" w:cs="Times New Roman"/>
                <w:i/>
                <w:color w:val="0D0D0D" w:themeColor="text1" w:themeTint="F2"/>
                <w:sz w:val="20"/>
                <w:szCs w:val="20"/>
              </w:rPr>
              <w:t xml:space="preserve"> </w:t>
            </w:r>
            <w:r w:rsidRPr="007F5E73">
              <w:rPr>
                <w:rFonts w:ascii="Times" w:eastAsia="Times New Roman" w:hAnsi="Times" w:cs="Times New Roman"/>
                <w:i/>
                <w:sz w:val="20"/>
                <w:szCs w:val="20"/>
              </w:rPr>
              <w:t>zdIs5</w:t>
            </w:r>
          </w:p>
        </w:tc>
        <w:tc>
          <w:tcPr>
            <w:tcW w:w="992" w:type="dxa"/>
          </w:tcPr>
          <w:p w14:paraId="45D431F8" w14:textId="77777777" w:rsidR="00DD66C1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</w:p>
        </w:tc>
        <w:tc>
          <w:tcPr>
            <w:tcW w:w="1559" w:type="dxa"/>
          </w:tcPr>
          <w:p w14:paraId="5CED89D9" w14:textId="289A8041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10/6</w:t>
            </w:r>
          </w:p>
        </w:tc>
        <w:tc>
          <w:tcPr>
            <w:tcW w:w="1559" w:type="dxa"/>
          </w:tcPr>
          <w:p w14:paraId="1FCE21E0" w14:textId="4A36F536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42/48</w:t>
            </w:r>
          </w:p>
        </w:tc>
        <w:tc>
          <w:tcPr>
            <w:tcW w:w="1701" w:type="dxa"/>
          </w:tcPr>
          <w:p w14:paraId="6FD3E25B" w14:textId="3969E9EA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6/15</w:t>
            </w:r>
          </w:p>
        </w:tc>
        <w:tc>
          <w:tcPr>
            <w:tcW w:w="1418" w:type="dxa"/>
          </w:tcPr>
          <w:p w14:paraId="4269B056" w14:textId="2F3F92EC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2/0</w:t>
            </w:r>
          </w:p>
        </w:tc>
        <w:tc>
          <w:tcPr>
            <w:tcW w:w="992" w:type="dxa"/>
          </w:tcPr>
          <w:p w14:paraId="32CB97FA" w14:textId="2DE06B27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60/69</w:t>
            </w:r>
          </w:p>
        </w:tc>
        <w:tc>
          <w:tcPr>
            <w:tcW w:w="567" w:type="dxa"/>
          </w:tcPr>
          <w:p w14:paraId="6D0BC4D8" w14:textId="4BF82AC5" w:rsidR="00DD66C1" w:rsidRPr="003D493D" w:rsidRDefault="00DD66C1" w:rsidP="00F3151D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3D493D">
              <w:rPr>
                <w:rFonts w:ascii="Times" w:hAnsi="Times" w:cs="Times New Roman"/>
                <w:color w:val="0D0D0D" w:themeColor="text1" w:themeTint="F2"/>
                <w:sz w:val="20"/>
              </w:rPr>
              <w:t>7/</w:t>
            </w:r>
            <w:r>
              <w:rPr>
                <w:rFonts w:ascii="Times" w:hAnsi="Times" w:cs="Times New Roman"/>
                <w:color w:val="0D0D0D" w:themeColor="text1" w:themeTint="F2"/>
                <w:sz w:val="20"/>
              </w:rPr>
              <w:t>6</w:t>
            </w:r>
          </w:p>
        </w:tc>
        <w:tc>
          <w:tcPr>
            <w:tcW w:w="567" w:type="dxa"/>
          </w:tcPr>
          <w:p w14:paraId="4DE4D6A0" w14:textId="1D6A887E" w:rsidR="00DD66C1" w:rsidRPr="00E87E5F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color w:val="0D0D0D" w:themeColor="text1" w:themeTint="F2"/>
                <w:sz w:val="20"/>
              </w:rPr>
            </w:pPr>
            <w:r w:rsidRPr="00E87E5F">
              <w:rPr>
                <w:rFonts w:ascii="Times" w:hAnsi="Times" w:cs="Times New Roman"/>
                <w:color w:val="0D0D0D" w:themeColor="text1" w:themeTint="F2"/>
                <w:sz w:val="20"/>
              </w:rPr>
              <w:t>52</w:t>
            </w:r>
          </w:p>
        </w:tc>
        <w:tc>
          <w:tcPr>
            <w:tcW w:w="992" w:type="dxa"/>
          </w:tcPr>
          <w:p w14:paraId="37F1D48D" w14:textId="5CA912B2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0</w:t>
            </w:r>
          </w:p>
        </w:tc>
        <w:tc>
          <w:tcPr>
            <w:tcW w:w="1348" w:type="dxa"/>
          </w:tcPr>
          <w:p w14:paraId="50F6A2B6" w14:textId="1B02FCCD" w:rsidR="00DD66C1" w:rsidRPr="00EE3F08" w:rsidRDefault="00DD66C1" w:rsidP="00D1137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</w:pPr>
            <w:r>
              <w:rPr>
                <w:rFonts w:ascii="Times" w:hAnsi="Times" w:cs="Times New Roman"/>
                <w:b/>
                <w:color w:val="0D0D0D" w:themeColor="text1" w:themeTint="F2"/>
                <w:sz w:val="20"/>
              </w:rPr>
              <w:t>4</w:t>
            </w:r>
          </w:p>
        </w:tc>
      </w:tr>
    </w:tbl>
    <w:p w14:paraId="47972320" w14:textId="77777777" w:rsidR="008A50E2" w:rsidRDefault="008A50E2" w:rsidP="007A3AA3">
      <w:pPr>
        <w:spacing w:line="360" w:lineRule="auto"/>
        <w:ind w:left="-1560" w:right="-1276"/>
        <w:rPr>
          <w:rFonts w:ascii="Times" w:hAnsi="Times" w:cs="Times New Roman"/>
          <w:color w:val="0D0D0D" w:themeColor="text1" w:themeTint="F2"/>
          <w:vertAlign w:val="superscript"/>
        </w:rPr>
      </w:pPr>
    </w:p>
    <w:p w14:paraId="2DF1DE02" w14:textId="535CB4F3" w:rsidR="00F05CF2" w:rsidRPr="00984CAC" w:rsidRDefault="00F05CF2" w:rsidP="001E6B32">
      <w:pPr>
        <w:spacing w:line="360" w:lineRule="auto"/>
        <w:ind w:left="-567" w:right="-1276"/>
        <w:rPr>
          <w:rFonts w:ascii="Times" w:hAnsi="Times" w:cs="Times New Roman"/>
          <w:color w:val="0D0D0D" w:themeColor="text1" w:themeTint="F2"/>
          <w:sz w:val="20"/>
        </w:rPr>
      </w:pPr>
    </w:p>
    <w:sectPr w:rsidR="00F05CF2" w:rsidRPr="00984CAC" w:rsidSect="00924171">
      <w:pgSz w:w="15840" w:h="12240" w:orient="landscape"/>
      <w:pgMar w:top="426" w:right="284" w:bottom="284" w:left="1843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F2"/>
    <w:rsid w:val="0002761E"/>
    <w:rsid w:val="000536B8"/>
    <w:rsid w:val="00070136"/>
    <w:rsid w:val="00070E58"/>
    <w:rsid w:val="0009467E"/>
    <w:rsid w:val="000A56F7"/>
    <w:rsid w:val="000D6A1F"/>
    <w:rsid w:val="00114A83"/>
    <w:rsid w:val="001238CD"/>
    <w:rsid w:val="001253A7"/>
    <w:rsid w:val="0013182C"/>
    <w:rsid w:val="00151BC9"/>
    <w:rsid w:val="00172C8B"/>
    <w:rsid w:val="00177343"/>
    <w:rsid w:val="00193AA3"/>
    <w:rsid w:val="001B3392"/>
    <w:rsid w:val="001C68FE"/>
    <w:rsid w:val="001E6B32"/>
    <w:rsid w:val="00206735"/>
    <w:rsid w:val="002A095D"/>
    <w:rsid w:val="002A28EF"/>
    <w:rsid w:val="002C142E"/>
    <w:rsid w:val="002C529B"/>
    <w:rsid w:val="002E3DE5"/>
    <w:rsid w:val="00386ADF"/>
    <w:rsid w:val="003D493D"/>
    <w:rsid w:val="004074C5"/>
    <w:rsid w:val="004A5209"/>
    <w:rsid w:val="004A5E57"/>
    <w:rsid w:val="004E43C9"/>
    <w:rsid w:val="00501D24"/>
    <w:rsid w:val="00523A6A"/>
    <w:rsid w:val="005704CB"/>
    <w:rsid w:val="005B1BEA"/>
    <w:rsid w:val="005E24D7"/>
    <w:rsid w:val="005E5C68"/>
    <w:rsid w:val="0061307B"/>
    <w:rsid w:val="00621474"/>
    <w:rsid w:val="0063769F"/>
    <w:rsid w:val="00647386"/>
    <w:rsid w:val="00684062"/>
    <w:rsid w:val="006D3E5E"/>
    <w:rsid w:val="006E2E1D"/>
    <w:rsid w:val="006F6FD6"/>
    <w:rsid w:val="00727F0E"/>
    <w:rsid w:val="007335EF"/>
    <w:rsid w:val="007350DC"/>
    <w:rsid w:val="00742EB3"/>
    <w:rsid w:val="00747195"/>
    <w:rsid w:val="00765926"/>
    <w:rsid w:val="007A3AA3"/>
    <w:rsid w:val="00845A4B"/>
    <w:rsid w:val="00846870"/>
    <w:rsid w:val="008A15E7"/>
    <w:rsid w:val="008A50E2"/>
    <w:rsid w:val="008B115B"/>
    <w:rsid w:val="008C1CE1"/>
    <w:rsid w:val="008C5B8B"/>
    <w:rsid w:val="008D2139"/>
    <w:rsid w:val="009021E5"/>
    <w:rsid w:val="009026D8"/>
    <w:rsid w:val="00924171"/>
    <w:rsid w:val="00954DA5"/>
    <w:rsid w:val="00955190"/>
    <w:rsid w:val="00984CAC"/>
    <w:rsid w:val="009A2450"/>
    <w:rsid w:val="009C39F0"/>
    <w:rsid w:val="009E59F8"/>
    <w:rsid w:val="00A05066"/>
    <w:rsid w:val="00A16800"/>
    <w:rsid w:val="00A6760F"/>
    <w:rsid w:val="00A85867"/>
    <w:rsid w:val="00A865FD"/>
    <w:rsid w:val="00A875EE"/>
    <w:rsid w:val="00AB3778"/>
    <w:rsid w:val="00B02C70"/>
    <w:rsid w:val="00B907B2"/>
    <w:rsid w:val="00BB28C4"/>
    <w:rsid w:val="00BC7C61"/>
    <w:rsid w:val="00C54F06"/>
    <w:rsid w:val="00C575E1"/>
    <w:rsid w:val="00C840FA"/>
    <w:rsid w:val="00C9429E"/>
    <w:rsid w:val="00CC39E9"/>
    <w:rsid w:val="00D1137B"/>
    <w:rsid w:val="00D61963"/>
    <w:rsid w:val="00D643E6"/>
    <w:rsid w:val="00D650F0"/>
    <w:rsid w:val="00D6761D"/>
    <w:rsid w:val="00D8643E"/>
    <w:rsid w:val="00D96E60"/>
    <w:rsid w:val="00DD66C1"/>
    <w:rsid w:val="00E10D85"/>
    <w:rsid w:val="00E179DF"/>
    <w:rsid w:val="00E36A95"/>
    <w:rsid w:val="00E44748"/>
    <w:rsid w:val="00E476D7"/>
    <w:rsid w:val="00E87E5F"/>
    <w:rsid w:val="00EA103C"/>
    <w:rsid w:val="00EA1EB8"/>
    <w:rsid w:val="00EE3F08"/>
    <w:rsid w:val="00EF4061"/>
    <w:rsid w:val="00F05CF2"/>
    <w:rsid w:val="00F3151D"/>
    <w:rsid w:val="00F33A3D"/>
    <w:rsid w:val="00F45124"/>
    <w:rsid w:val="00F85375"/>
    <w:rsid w:val="00F9564E"/>
    <w:rsid w:val="00F95F9D"/>
    <w:rsid w:val="00FC162A"/>
    <w:rsid w:val="00FC60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40C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trumpf</dc:creator>
  <cp:keywords/>
  <cp:lastModifiedBy>Naomi Strumpf</cp:lastModifiedBy>
  <cp:revision>2</cp:revision>
  <cp:lastPrinted>2013-05-23T06:50:00Z</cp:lastPrinted>
  <dcterms:created xsi:type="dcterms:W3CDTF">2014-04-25T18:47:00Z</dcterms:created>
  <dcterms:modified xsi:type="dcterms:W3CDTF">2014-04-25T18:47:00Z</dcterms:modified>
</cp:coreProperties>
</file>